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073"/>
        <w:tblW w:w="9464" w:type="dxa"/>
        <w:tblLook w:val="04A0" w:firstRow="1" w:lastRow="0" w:firstColumn="1" w:lastColumn="0" w:noHBand="0" w:noVBand="1"/>
      </w:tblPr>
      <w:tblGrid>
        <w:gridCol w:w="972"/>
        <w:gridCol w:w="1064"/>
        <w:gridCol w:w="754"/>
        <w:gridCol w:w="222"/>
        <w:gridCol w:w="1338"/>
        <w:gridCol w:w="754"/>
        <w:gridCol w:w="222"/>
        <w:gridCol w:w="1258"/>
        <w:gridCol w:w="692"/>
        <w:gridCol w:w="222"/>
        <w:gridCol w:w="1257"/>
        <w:gridCol w:w="709"/>
      </w:tblGrid>
      <w:tr w:rsidR="00534865" w:rsidRPr="0037017E" w14:paraId="34BCD803" w14:textId="77777777" w:rsidTr="00534865">
        <w:trPr>
          <w:trHeight w:val="276"/>
        </w:trPr>
        <w:tc>
          <w:tcPr>
            <w:tcW w:w="9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B8692" w14:textId="77777777" w:rsidR="00534865" w:rsidRPr="0037017E" w:rsidRDefault="00534865" w:rsidP="00534865">
            <w:pPr>
              <w:jc w:val="left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Markers</w:t>
            </w:r>
          </w:p>
        </w:tc>
        <w:tc>
          <w:tcPr>
            <w:tcW w:w="4132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64E48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TCGA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5DF52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4138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52B5A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GSE62452</w:t>
            </w:r>
          </w:p>
        </w:tc>
      </w:tr>
      <w:tr w:rsidR="00534865" w:rsidRPr="0037017E" w14:paraId="2485DD43" w14:textId="77777777" w:rsidTr="00534865">
        <w:trPr>
          <w:trHeight w:val="276"/>
        </w:trPr>
        <w:tc>
          <w:tcPr>
            <w:tcW w:w="9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CD65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818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8184" w14:textId="77777777" w:rsidR="00534865" w:rsidRPr="00D2213E" w:rsidRDefault="00534865" w:rsidP="00534865">
            <w:pPr>
              <w:jc w:val="center"/>
              <w:rPr>
                <w:rFonts w:eastAsia="等线"/>
                <w:i/>
                <w:iCs/>
                <w:color w:val="000000"/>
              </w:rPr>
            </w:pPr>
            <w:r w:rsidRPr="00D2213E">
              <w:rPr>
                <w:rFonts w:eastAsia="等线"/>
                <w:i/>
                <w:iCs/>
                <w:color w:val="000000"/>
              </w:rPr>
              <w:t>SKA1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9F63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2092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6B29" w14:textId="77777777" w:rsidR="00534865" w:rsidRPr="00D2213E" w:rsidRDefault="00534865" w:rsidP="00534865">
            <w:pPr>
              <w:jc w:val="center"/>
              <w:rPr>
                <w:rFonts w:eastAsia="等线"/>
                <w:i/>
                <w:iCs/>
                <w:color w:val="000000"/>
              </w:rPr>
            </w:pPr>
            <w:r w:rsidRPr="00D2213E">
              <w:rPr>
                <w:rFonts w:eastAsia="等线"/>
                <w:i/>
                <w:iCs/>
                <w:color w:val="000000"/>
              </w:rPr>
              <w:t>SKA3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E7B3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5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95C5" w14:textId="77777777" w:rsidR="00534865" w:rsidRPr="00D2213E" w:rsidRDefault="00534865" w:rsidP="00534865">
            <w:pPr>
              <w:jc w:val="center"/>
              <w:rPr>
                <w:rFonts w:eastAsia="等线"/>
                <w:i/>
                <w:iCs/>
                <w:color w:val="000000"/>
              </w:rPr>
            </w:pPr>
            <w:r w:rsidRPr="00D2213E">
              <w:rPr>
                <w:rFonts w:eastAsia="等线"/>
                <w:i/>
                <w:iCs/>
                <w:color w:val="000000"/>
              </w:rPr>
              <w:t>SKA1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74F1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66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1B3D" w14:textId="77777777" w:rsidR="00534865" w:rsidRPr="00D2213E" w:rsidRDefault="00534865" w:rsidP="00534865">
            <w:pPr>
              <w:jc w:val="center"/>
              <w:rPr>
                <w:rFonts w:eastAsia="等线"/>
                <w:i/>
                <w:iCs/>
                <w:color w:val="000000"/>
              </w:rPr>
            </w:pPr>
            <w:r w:rsidRPr="00D2213E">
              <w:rPr>
                <w:rFonts w:eastAsia="等线"/>
                <w:i/>
                <w:iCs/>
                <w:color w:val="000000"/>
              </w:rPr>
              <w:t>SKA3</w:t>
            </w:r>
          </w:p>
        </w:tc>
      </w:tr>
      <w:tr w:rsidR="00534865" w:rsidRPr="0037017E" w14:paraId="28B655F0" w14:textId="77777777" w:rsidTr="00534865">
        <w:trPr>
          <w:trHeight w:val="276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0E9C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B4426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Cor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23899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sig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3AC6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574B4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Cor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AEEC3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si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92B8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77B8E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Co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BC0D6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sig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1D22B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8A233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Co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34B8D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sig</w:t>
            </w:r>
          </w:p>
        </w:tc>
      </w:tr>
      <w:tr w:rsidR="00534865" w:rsidRPr="0037017E" w14:paraId="22986827" w14:textId="77777777" w:rsidTr="00534865">
        <w:trPr>
          <w:trHeight w:val="276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D2CB" w14:textId="77777777" w:rsidR="00534865" w:rsidRPr="0037017E" w:rsidRDefault="00534865" w:rsidP="00534865">
            <w:pPr>
              <w:jc w:val="left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CD4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85B3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0.3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D03C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6E15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DEC4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0.3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D574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8B39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D981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0.3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14DD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2473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122B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AC8C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***</w:t>
            </w:r>
          </w:p>
        </w:tc>
      </w:tr>
      <w:tr w:rsidR="00534865" w:rsidRPr="0037017E" w14:paraId="5E1F6609" w14:textId="77777777" w:rsidTr="00534865">
        <w:trPr>
          <w:trHeight w:val="276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6C38" w14:textId="77777777" w:rsidR="00534865" w:rsidRPr="0037017E" w:rsidRDefault="00534865" w:rsidP="00534865">
            <w:pPr>
              <w:jc w:val="left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PDL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8831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0.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B68F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8867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CC62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0.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93E8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0FFB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152F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0.2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6F70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n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DA7A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5C67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AC57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**</w:t>
            </w:r>
          </w:p>
        </w:tc>
      </w:tr>
      <w:tr w:rsidR="00534865" w:rsidRPr="0037017E" w14:paraId="65B46BD0" w14:textId="77777777" w:rsidTr="00534865">
        <w:trPr>
          <w:trHeight w:val="276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5EB4" w14:textId="77777777" w:rsidR="00534865" w:rsidRPr="0037017E" w:rsidRDefault="00534865" w:rsidP="00534865">
            <w:pPr>
              <w:jc w:val="left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B2M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0DC3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0.3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BABF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011D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7334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0.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582D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785D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3C3C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0.2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A955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EC0F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CE8B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9532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**</w:t>
            </w:r>
          </w:p>
        </w:tc>
      </w:tr>
      <w:tr w:rsidR="00534865" w:rsidRPr="0037017E" w14:paraId="5BBB73D5" w14:textId="77777777" w:rsidTr="00534865">
        <w:trPr>
          <w:trHeight w:val="276"/>
        </w:trPr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03CC" w14:textId="77777777" w:rsidR="00534865" w:rsidRPr="0037017E" w:rsidRDefault="00534865" w:rsidP="00534865">
            <w:pPr>
              <w:jc w:val="left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PD1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7EE6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0.04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3CEF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ns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6E92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B766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-0.12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8E4F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ns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46C3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8D6A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-0.16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0EFA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ns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3CDA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3B3A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-0.0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1D93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ns</w:t>
            </w:r>
          </w:p>
        </w:tc>
      </w:tr>
      <w:tr w:rsidR="00534865" w:rsidRPr="0037017E" w14:paraId="632D7C1C" w14:textId="77777777" w:rsidTr="00534865">
        <w:trPr>
          <w:trHeight w:val="276"/>
        </w:trPr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78DA4" w14:textId="77777777" w:rsidR="00534865" w:rsidRPr="0037017E" w:rsidRDefault="00534865" w:rsidP="00534865">
            <w:pPr>
              <w:jc w:val="left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CTLA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1AF8F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0.0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8D8C4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ns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0AC8B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84C6E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0.0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8DC39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ns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53C64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A9F52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0.0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EE235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ns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8E7CA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116BD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208EF" w14:textId="77777777" w:rsidR="00534865" w:rsidRPr="0037017E" w:rsidRDefault="00534865" w:rsidP="00534865">
            <w:pPr>
              <w:jc w:val="center"/>
              <w:rPr>
                <w:rFonts w:eastAsia="等线"/>
                <w:color w:val="000000"/>
              </w:rPr>
            </w:pPr>
            <w:r w:rsidRPr="0037017E">
              <w:rPr>
                <w:rFonts w:eastAsia="等线"/>
                <w:color w:val="000000"/>
              </w:rPr>
              <w:t>ns</w:t>
            </w:r>
          </w:p>
        </w:tc>
      </w:tr>
    </w:tbl>
    <w:p w14:paraId="178A3B01" w14:textId="72481514" w:rsidR="00534865" w:rsidRDefault="0016042B" w:rsidP="00534865">
      <w:r w:rsidRPr="0016042B">
        <w:rPr>
          <w:b/>
          <w:bCs/>
        </w:rPr>
        <w:t xml:space="preserve">Supplementary Table </w:t>
      </w:r>
      <w:r w:rsidRPr="0016042B">
        <w:rPr>
          <w:b/>
          <w:bCs/>
        </w:rPr>
        <w:t>2.</w:t>
      </w:r>
      <w:r w:rsidR="00534865">
        <w:t xml:space="preserve"> </w:t>
      </w:r>
      <w:r w:rsidR="00534865" w:rsidRPr="006725AA">
        <w:t xml:space="preserve">Correlations between </w:t>
      </w:r>
      <w:r w:rsidR="00534865" w:rsidRPr="00652870">
        <w:t>prognosis</w:t>
      </w:r>
      <w:r w:rsidR="00534865">
        <w:t>-related gene</w:t>
      </w:r>
      <w:r w:rsidR="00534865" w:rsidRPr="006725AA">
        <w:t xml:space="preserve"> and Gene Markers</w:t>
      </w:r>
      <w:r w:rsidR="002248B6">
        <w:t xml:space="preserve"> </w:t>
      </w:r>
      <w:r w:rsidR="002248B6">
        <w:rPr>
          <w:rFonts w:hint="eastAsia"/>
        </w:rPr>
        <w:t>of</w:t>
      </w:r>
      <w:r w:rsidR="002248B6">
        <w:t xml:space="preserve"> </w:t>
      </w:r>
      <w:r w:rsidR="002248B6">
        <w:rPr>
          <w:rFonts w:hint="eastAsia"/>
        </w:rPr>
        <w:t>cancer</w:t>
      </w:r>
      <w:r w:rsidR="002248B6">
        <w:t xml:space="preserve"> </w:t>
      </w:r>
      <w:r w:rsidR="002248B6" w:rsidRPr="002248B6">
        <w:t>escape</w:t>
      </w:r>
      <w:r w:rsidR="00534865" w:rsidRPr="006725AA">
        <w:t xml:space="preserve"> in </w:t>
      </w:r>
      <w:r w:rsidR="00534865">
        <w:t>TCGA and GSE62452</w:t>
      </w:r>
      <w:r w:rsidR="00534865" w:rsidRPr="006725AA">
        <w:t>.</w:t>
      </w:r>
    </w:p>
    <w:p w14:paraId="3A21580B" w14:textId="1CC9EE0F" w:rsidR="00C54BD3" w:rsidRDefault="0037017E" w:rsidP="007667BA">
      <w:r w:rsidRPr="0037017E">
        <w:t>*, p &lt; 0.05, **, p &lt; 0.01, ***, p &lt; 0.001.</w:t>
      </w:r>
    </w:p>
    <w:sectPr w:rsidR="00C54B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4A697F" w14:textId="77777777" w:rsidR="00F54B51" w:rsidRDefault="00F54B51" w:rsidP="007667BA">
      <w:r>
        <w:separator/>
      </w:r>
    </w:p>
  </w:endnote>
  <w:endnote w:type="continuationSeparator" w:id="0">
    <w:p w14:paraId="39445757" w14:textId="77777777" w:rsidR="00F54B51" w:rsidRDefault="00F54B51" w:rsidP="007667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56BA9B" w14:textId="77777777" w:rsidR="00F54B51" w:rsidRDefault="00F54B51" w:rsidP="007667BA">
      <w:r>
        <w:separator/>
      </w:r>
    </w:p>
  </w:footnote>
  <w:footnote w:type="continuationSeparator" w:id="0">
    <w:p w14:paraId="35BE266E" w14:textId="77777777" w:rsidR="00F54B51" w:rsidRDefault="00F54B51" w:rsidP="007667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1B3"/>
    <w:rsid w:val="0016042B"/>
    <w:rsid w:val="002248B6"/>
    <w:rsid w:val="0037017E"/>
    <w:rsid w:val="003B01B3"/>
    <w:rsid w:val="004C6203"/>
    <w:rsid w:val="00534865"/>
    <w:rsid w:val="0056582A"/>
    <w:rsid w:val="007667BA"/>
    <w:rsid w:val="008647E5"/>
    <w:rsid w:val="008E0B67"/>
    <w:rsid w:val="009A5883"/>
    <w:rsid w:val="009E3395"/>
    <w:rsid w:val="00B45372"/>
    <w:rsid w:val="00C54BD3"/>
    <w:rsid w:val="00D2213E"/>
    <w:rsid w:val="00E30743"/>
    <w:rsid w:val="00F22D24"/>
    <w:rsid w:val="00F54B51"/>
    <w:rsid w:val="00F76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EA32EF"/>
  <w15:chartTrackingRefBased/>
  <w15:docId w15:val="{12363A2D-9CCD-47ED-9CF6-C2ACAA5D3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2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67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67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67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67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445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0-04-01T05:24:00Z</dcterms:created>
  <dcterms:modified xsi:type="dcterms:W3CDTF">2020-04-09T07:52:00Z</dcterms:modified>
</cp:coreProperties>
</file>